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33CC5" w14:textId="64047F9E" w:rsidR="00E80D13" w:rsidRDefault="00223E06" w:rsidP="00E80D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E0DC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80D13">
        <w:rPr>
          <w:rFonts w:ascii="Times New Roman" w:hAnsi="Times New Roman" w:cs="Times New Roman"/>
          <w:sz w:val="24"/>
          <w:szCs w:val="24"/>
        </w:rPr>
        <w:t>Table</w:t>
      </w:r>
      <w:r w:rsidR="00C926A0">
        <w:rPr>
          <w:rFonts w:ascii="Times New Roman" w:hAnsi="Times New Roman" w:cs="Times New Roman"/>
          <w:sz w:val="24"/>
          <w:szCs w:val="24"/>
        </w:rPr>
        <w:t>.</w:t>
      </w:r>
      <w:r w:rsidR="00E80D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80D13">
        <w:rPr>
          <w:rFonts w:ascii="Times New Roman" w:hAnsi="Times New Roman" w:cs="Times New Roman"/>
          <w:sz w:val="24"/>
          <w:szCs w:val="24"/>
        </w:rPr>
        <w:t>MTwiNS</w:t>
      </w:r>
      <w:proofErr w:type="spellEnd"/>
      <w:r w:rsidR="00E80D13">
        <w:rPr>
          <w:rFonts w:ascii="Times New Roman" w:hAnsi="Times New Roman" w:cs="Times New Roman"/>
          <w:sz w:val="24"/>
          <w:szCs w:val="24"/>
        </w:rPr>
        <w:t xml:space="preserve"> whole brain main effects of task for total win and total loss compared to neutral</w:t>
      </w:r>
    </w:p>
    <w:tbl>
      <w:tblPr>
        <w:tblStyle w:val="TableGrid2"/>
        <w:tblW w:w="11417" w:type="dxa"/>
        <w:jc w:val="center"/>
        <w:tblLayout w:type="fixed"/>
        <w:tblLook w:val="04A0" w:firstRow="1" w:lastRow="0" w:firstColumn="1" w:lastColumn="0" w:noHBand="0" w:noVBand="1"/>
      </w:tblPr>
      <w:tblGrid>
        <w:gridCol w:w="2351"/>
        <w:gridCol w:w="870"/>
        <w:gridCol w:w="4968"/>
        <w:gridCol w:w="1536"/>
        <w:gridCol w:w="876"/>
        <w:gridCol w:w="816"/>
      </w:tblGrid>
      <w:tr w:rsidR="00E80D13" w:rsidRPr="00F11E63" w14:paraId="0992BC7D" w14:textId="77777777" w:rsidTr="0086297D">
        <w:trPr>
          <w:jc w:val="center"/>
        </w:trPr>
        <w:tc>
          <w:tcPr>
            <w:tcW w:w="2351" w:type="dxa"/>
          </w:tcPr>
          <w:p w14:paraId="58DF434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870" w:type="dxa"/>
          </w:tcPr>
          <w:p w14:paraId="0825FD5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4968" w:type="dxa"/>
          </w:tcPr>
          <w:p w14:paraId="34751C6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Region Labels </w:t>
            </w:r>
          </w:p>
        </w:tc>
        <w:tc>
          <w:tcPr>
            <w:tcW w:w="1536" w:type="dxa"/>
          </w:tcPr>
          <w:p w14:paraId="0BCF191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Peak (</w:t>
            </w:r>
            <w:proofErr w:type="spellStart"/>
            <w:proofErr w:type="gramStart"/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x,y</w:t>
            </w:r>
            <w:proofErr w:type="gramEnd"/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,z</w:t>
            </w:r>
            <w:proofErr w:type="spellEnd"/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6" w:type="dxa"/>
          </w:tcPr>
          <w:p w14:paraId="230295B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16" w:type="dxa"/>
          </w:tcPr>
          <w:p w14:paraId="3536922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</w:tr>
      <w:tr w:rsidR="00E80D13" w:rsidRPr="00F11E63" w14:paraId="1582635B" w14:textId="77777777" w:rsidTr="0086297D">
        <w:trPr>
          <w:jc w:val="center"/>
        </w:trPr>
        <w:tc>
          <w:tcPr>
            <w:tcW w:w="2351" w:type="dxa"/>
            <w:vMerge w:val="restart"/>
          </w:tcPr>
          <w:p w14:paraId="5D55CFB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Total Win &gt; Neutral</w:t>
            </w:r>
          </w:p>
        </w:tc>
        <w:tc>
          <w:tcPr>
            <w:tcW w:w="870" w:type="dxa"/>
          </w:tcPr>
          <w:p w14:paraId="400E842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07F1DDB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S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ior parietal gyrus,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In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ior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arie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, Angular gyrus</w:t>
            </w:r>
          </w:p>
        </w:tc>
        <w:tc>
          <w:tcPr>
            <w:tcW w:w="1536" w:type="dxa"/>
          </w:tcPr>
          <w:p w14:paraId="64D3526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2, -58, 54</w:t>
            </w:r>
          </w:p>
        </w:tc>
        <w:tc>
          <w:tcPr>
            <w:tcW w:w="876" w:type="dxa"/>
          </w:tcPr>
          <w:p w14:paraId="1A0D179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816" w:type="dxa"/>
          </w:tcPr>
          <w:p w14:paraId="034F552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238</w:t>
            </w:r>
          </w:p>
        </w:tc>
      </w:tr>
      <w:tr w:rsidR="00E80D13" w:rsidRPr="00F11E63" w14:paraId="13B47BC2" w14:textId="77777777" w:rsidTr="0086297D">
        <w:trPr>
          <w:jc w:val="center"/>
        </w:trPr>
        <w:tc>
          <w:tcPr>
            <w:tcW w:w="2351" w:type="dxa"/>
            <w:vMerge/>
          </w:tcPr>
          <w:p w14:paraId="462A57A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617177F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</w:p>
        </w:tc>
        <w:tc>
          <w:tcPr>
            <w:tcW w:w="4968" w:type="dxa"/>
          </w:tcPr>
          <w:p w14:paraId="5914E1F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Infer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ccipital gyrus,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S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ior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ccipi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Ling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yr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usifor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yrus</w:t>
            </w:r>
          </w:p>
        </w:tc>
        <w:tc>
          <w:tcPr>
            <w:tcW w:w="1536" w:type="dxa"/>
          </w:tcPr>
          <w:p w14:paraId="112E0F1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30, -90, -8</w:t>
            </w:r>
          </w:p>
        </w:tc>
        <w:tc>
          <w:tcPr>
            <w:tcW w:w="876" w:type="dxa"/>
          </w:tcPr>
          <w:p w14:paraId="2F057B9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816" w:type="dxa"/>
          </w:tcPr>
          <w:p w14:paraId="0063E77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143</w:t>
            </w:r>
          </w:p>
        </w:tc>
      </w:tr>
      <w:tr w:rsidR="00E80D13" w:rsidRPr="00F11E63" w14:paraId="31B59423" w14:textId="77777777" w:rsidTr="0086297D">
        <w:trPr>
          <w:jc w:val="center"/>
        </w:trPr>
        <w:tc>
          <w:tcPr>
            <w:tcW w:w="2351" w:type="dxa"/>
            <w:vMerge/>
          </w:tcPr>
          <w:p w14:paraId="0DFC70B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87BBC0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2DEA1FE3" w14:textId="77777777" w:rsidR="00E80D13" w:rsidRPr="0078028B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28B">
              <w:rPr>
                <w:rFonts w:ascii="Times New Roman" w:hAnsi="Times New Roman" w:cs="Times New Roman"/>
                <w:sz w:val="24"/>
                <w:szCs w:val="24"/>
              </w:rPr>
              <w:t>Middle cingulate &amp;</w:t>
            </w:r>
          </w:p>
          <w:p w14:paraId="09D6195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28B">
              <w:rPr>
                <w:rFonts w:ascii="Times New Roman" w:hAnsi="Times New Roman" w:cs="Times New Roman"/>
                <w:sz w:val="24"/>
                <w:szCs w:val="24"/>
              </w:rPr>
              <w:t>paracingulate gy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osterior cingulate gyrus</w:t>
            </w:r>
          </w:p>
        </w:tc>
        <w:tc>
          <w:tcPr>
            <w:tcW w:w="1536" w:type="dxa"/>
          </w:tcPr>
          <w:p w14:paraId="7597CCB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, -26, 32</w:t>
            </w:r>
          </w:p>
        </w:tc>
        <w:tc>
          <w:tcPr>
            <w:tcW w:w="876" w:type="dxa"/>
          </w:tcPr>
          <w:p w14:paraId="5B9570B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816" w:type="dxa"/>
          </w:tcPr>
          <w:p w14:paraId="0F119CB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</w:tr>
      <w:tr w:rsidR="00E80D13" w:rsidRPr="00F11E63" w14:paraId="45BD1E69" w14:textId="77777777" w:rsidTr="0086297D">
        <w:trPr>
          <w:jc w:val="center"/>
        </w:trPr>
        <w:tc>
          <w:tcPr>
            <w:tcW w:w="2351" w:type="dxa"/>
            <w:vMerge/>
          </w:tcPr>
          <w:p w14:paraId="1E00C80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F0668B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53EB3853" w14:textId="77777777" w:rsidR="00E80D13" w:rsidRPr="0078028B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28B">
              <w:rPr>
                <w:rFonts w:ascii="Times New Roman" w:hAnsi="Times New Roman" w:cs="Times New Roman"/>
                <w:sz w:val="24"/>
                <w:szCs w:val="24"/>
              </w:rPr>
              <w:t>Middle cingulate &amp;</w:t>
            </w:r>
          </w:p>
          <w:p w14:paraId="01DCA2D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028B">
              <w:rPr>
                <w:rFonts w:ascii="Times New Roman" w:hAnsi="Times New Roman" w:cs="Times New Roman"/>
                <w:sz w:val="24"/>
                <w:szCs w:val="24"/>
              </w:rPr>
              <w:t>paracingulate gyr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osterior cingulate gyrus</w:t>
            </w:r>
          </w:p>
        </w:tc>
        <w:tc>
          <w:tcPr>
            <w:tcW w:w="1536" w:type="dxa"/>
          </w:tcPr>
          <w:p w14:paraId="085EFD8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F30D01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4EAC5EC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4E6C0A71" w14:textId="77777777" w:rsidTr="0086297D">
        <w:trPr>
          <w:jc w:val="center"/>
        </w:trPr>
        <w:tc>
          <w:tcPr>
            <w:tcW w:w="2351" w:type="dxa"/>
            <w:vMerge/>
          </w:tcPr>
          <w:p w14:paraId="0344706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7397B84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1E84D4A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Inf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arie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536" w:type="dxa"/>
          </w:tcPr>
          <w:p w14:paraId="68E00F2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36, -56, 52</w:t>
            </w:r>
          </w:p>
        </w:tc>
        <w:tc>
          <w:tcPr>
            <w:tcW w:w="876" w:type="dxa"/>
          </w:tcPr>
          <w:p w14:paraId="76B2DD6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816" w:type="dxa"/>
          </w:tcPr>
          <w:p w14:paraId="46E4B12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</w:tr>
      <w:tr w:rsidR="00E80D13" w:rsidRPr="00F11E63" w14:paraId="36B5F190" w14:textId="77777777" w:rsidTr="0086297D">
        <w:trPr>
          <w:jc w:val="center"/>
        </w:trPr>
        <w:tc>
          <w:tcPr>
            <w:tcW w:w="2351" w:type="dxa"/>
            <w:vMerge/>
          </w:tcPr>
          <w:p w14:paraId="21D9678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C65245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3F2F30C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536" w:type="dxa"/>
          </w:tcPr>
          <w:p w14:paraId="107058E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, -20, 8</w:t>
            </w:r>
          </w:p>
        </w:tc>
        <w:tc>
          <w:tcPr>
            <w:tcW w:w="876" w:type="dxa"/>
          </w:tcPr>
          <w:p w14:paraId="4110733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816" w:type="dxa"/>
          </w:tcPr>
          <w:p w14:paraId="2F21974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  <w:tr w:rsidR="00E80D13" w:rsidRPr="00F11E63" w14:paraId="0D65C77D" w14:textId="77777777" w:rsidTr="0086297D">
        <w:trPr>
          <w:jc w:val="center"/>
        </w:trPr>
        <w:tc>
          <w:tcPr>
            <w:tcW w:w="2351" w:type="dxa"/>
            <w:vMerge/>
          </w:tcPr>
          <w:p w14:paraId="7D00E89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6E6F8EA" w14:textId="77777777" w:rsidR="00E80D1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05E7F4C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536" w:type="dxa"/>
          </w:tcPr>
          <w:p w14:paraId="2EA5A8D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244A3AC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4EBEEBB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3E7D79F5" w14:textId="77777777" w:rsidTr="0086297D">
        <w:trPr>
          <w:jc w:val="center"/>
        </w:trPr>
        <w:tc>
          <w:tcPr>
            <w:tcW w:w="2351" w:type="dxa"/>
            <w:vMerge/>
          </w:tcPr>
          <w:p w14:paraId="14A2D17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54B826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7CD662A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,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ior occipi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Fusifor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yr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ing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yrus</w:t>
            </w:r>
          </w:p>
        </w:tc>
        <w:tc>
          <w:tcPr>
            <w:tcW w:w="1536" w:type="dxa"/>
          </w:tcPr>
          <w:p w14:paraId="4793E4E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6, -86, -6</w:t>
            </w:r>
          </w:p>
        </w:tc>
        <w:tc>
          <w:tcPr>
            <w:tcW w:w="876" w:type="dxa"/>
          </w:tcPr>
          <w:p w14:paraId="0FC1675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816" w:type="dxa"/>
          </w:tcPr>
          <w:p w14:paraId="09A5F38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</w:tr>
      <w:tr w:rsidR="00E80D13" w:rsidRPr="00F11E63" w14:paraId="7BE848B8" w14:textId="77777777" w:rsidTr="0086297D">
        <w:trPr>
          <w:jc w:val="center"/>
        </w:trPr>
        <w:tc>
          <w:tcPr>
            <w:tcW w:w="2351" w:type="dxa"/>
            <w:vMerge/>
          </w:tcPr>
          <w:p w14:paraId="6EBC910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313CDD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39CDBD4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 (triangular part)</w:t>
            </w:r>
          </w:p>
        </w:tc>
        <w:tc>
          <w:tcPr>
            <w:tcW w:w="1536" w:type="dxa"/>
          </w:tcPr>
          <w:p w14:paraId="24E226E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8, 42, 20</w:t>
            </w:r>
          </w:p>
        </w:tc>
        <w:tc>
          <w:tcPr>
            <w:tcW w:w="876" w:type="dxa"/>
          </w:tcPr>
          <w:p w14:paraId="12FB3FE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</w:p>
        </w:tc>
        <w:tc>
          <w:tcPr>
            <w:tcW w:w="816" w:type="dxa"/>
          </w:tcPr>
          <w:p w14:paraId="4BCFBF3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</w:tr>
      <w:tr w:rsidR="00E80D13" w:rsidRPr="00F11E63" w14:paraId="517D6D8A" w14:textId="77777777" w:rsidTr="0086297D">
        <w:trPr>
          <w:jc w:val="center"/>
        </w:trPr>
        <w:tc>
          <w:tcPr>
            <w:tcW w:w="2351" w:type="dxa"/>
            <w:vMerge/>
          </w:tcPr>
          <w:p w14:paraId="193AB89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7CC7B17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13EF5EA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Precent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yrus, Fro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nferi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perculum</w:t>
            </w:r>
          </w:p>
        </w:tc>
        <w:tc>
          <w:tcPr>
            <w:tcW w:w="1536" w:type="dxa"/>
          </w:tcPr>
          <w:p w14:paraId="610EC01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6, 6, 32</w:t>
            </w:r>
          </w:p>
        </w:tc>
        <w:tc>
          <w:tcPr>
            <w:tcW w:w="876" w:type="dxa"/>
          </w:tcPr>
          <w:p w14:paraId="0DEB747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816" w:type="dxa"/>
          </w:tcPr>
          <w:p w14:paraId="1CDFD1B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E80D13" w:rsidRPr="00F11E63" w14:paraId="499F8A62" w14:textId="77777777" w:rsidTr="0086297D">
        <w:trPr>
          <w:jc w:val="center"/>
        </w:trPr>
        <w:tc>
          <w:tcPr>
            <w:tcW w:w="2351" w:type="dxa"/>
            <w:vMerge/>
          </w:tcPr>
          <w:p w14:paraId="53E01DF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7EAC74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64ECB9C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Hippocampus, Thalamus, Putamen</w:t>
            </w:r>
          </w:p>
        </w:tc>
        <w:tc>
          <w:tcPr>
            <w:tcW w:w="1536" w:type="dxa"/>
          </w:tcPr>
          <w:p w14:paraId="689EE05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26, -22, -8</w:t>
            </w:r>
          </w:p>
        </w:tc>
        <w:tc>
          <w:tcPr>
            <w:tcW w:w="876" w:type="dxa"/>
          </w:tcPr>
          <w:p w14:paraId="3211C23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16" w:type="dxa"/>
          </w:tcPr>
          <w:p w14:paraId="6E54E34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</w:tr>
      <w:tr w:rsidR="00E80D13" w:rsidRPr="00F11E63" w14:paraId="39D107C3" w14:textId="77777777" w:rsidTr="0086297D">
        <w:trPr>
          <w:jc w:val="center"/>
        </w:trPr>
        <w:tc>
          <w:tcPr>
            <w:tcW w:w="2351" w:type="dxa"/>
            <w:vMerge/>
          </w:tcPr>
          <w:p w14:paraId="088CB3F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8E190F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2083BD2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Vermis, Cerebellum</w:t>
            </w:r>
          </w:p>
        </w:tc>
        <w:tc>
          <w:tcPr>
            <w:tcW w:w="1536" w:type="dxa"/>
          </w:tcPr>
          <w:p w14:paraId="78FB93E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4, -72, -30</w:t>
            </w:r>
          </w:p>
        </w:tc>
        <w:tc>
          <w:tcPr>
            <w:tcW w:w="876" w:type="dxa"/>
          </w:tcPr>
          <w:p w14:paraId="6666A50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816" w:type="dxa"/>
          </w:tcPr>
          <w:p w14:paraId="0AD5740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E80D13" w:rsidRPr="00F11E63" w14:paraId="3A25A149" w14:textId="77777777" w:rsidTr="0086297D">
        <w:trPr>
          <w:jc w:val="center"/>
        </w:trPr>
        <w:tc>
          <w:tcPr>
            <w:tcW w:w="2351" w:type="dxa"/>
            <w:vMerge/>
          </w:tcPr>
          <w:p w14:paraId="232387C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51D93A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7AB6086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Insula, Putamen</w:t>
            </w:r>
          </w:p>
        </w:tc>
        <w:tc>
          <w:tcPr>
            <w:tcW w:w="1536" w:type="dxa"/>
          </w:tcPr>
          <w:p w14:paraId="346DC4C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6, 18, -4</w:t>
            </w:r>
          </w:p>
        </w:tc>
        <w:tc>
          <w:tcPr>
            <w:tcW w:w="876" w:type="dxa"/>
          </w:tcPr>
          <w:p w14:paraId="7223640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816" w:type="dxa"/>
          </w:tcPr>
          <w:p w14:paraId="52C0666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E80D13" w:rsidRPr="00F11E63" w14:paraId="0872D397" w14:textId="77777777" w:rsidTr="0086297D">
        <w:trPr>
          <w:jc w:val="center"/>
        </w:trPr>
        <w:tc>
          <w:tcPr>
            <w:tcW w:w="2351" w:type="dxa"/>
            <w:vMerge/>
          </w:tcPr>
          <w:p w14:paraId="50A950E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A9075A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62FF083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ea,</w:t>
            </w:r>
            <w:r>
              <w:t xml:space="preserve"> </w:t>
            </w:r>
            <w:r w:rsidRPr="0092798C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</w:t>
            </w:r>
            <w:r w:rsidRPr="0092798C">
              <w:rPr>
                <w:rFonts w:ascii="Times New Roman" w:hAnsi="Times New Roman" w:cs="Times New Roman"/>
                <w:sz w:val="24"/>
                <w:szCs w:val="24"/>
              </w:rPr>
              <w:t>ed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Cingulate</w:t>
            </w:r>
          </w:p>
        </w:tc>
        <w:tc>
          <w:tcPr>
            <w:tcW w:w="1536" w:type="dxa"/>
          </w:tcPr>
          <w:p w14:paraId="6CEB4A2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, 20, 46</w:t>
            </w:r>
          </w:p>
        </w:tc>
        <w:tc>
          <w:tcPr>
            <w:tcW w:w="876" w:type="dxa"/>
          </w:tcPr>
          <w:p w14:paraId="19886CA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816" w:type="dxa"/>
          </w:tcPr>
          <w:p w14:paraId="21BDC67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E80D13" w:rsidRPr="00F11E63" w14:paraId="10CA1398" w14:textId="77777777" w:rsidTr="0086297D">
        <w:trPr>
          <w:jc w:val="center"/>
        </w:trPr>
        <w:tc>
          <w:tcPr>
            <w:tcW w:w="2351" w:type="dxa"/>
            <w:vMerge/>
          </w:tcPr>
          <w:p w14:paraId="382C08F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C60E60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7C64EBB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2798C">
              <w:rPr>
                <w:rFonts w:ascii="Times New Roman" w:hAnsi="Times New Roman" w:cs="Times New Roman"/>
                <w:sz w:val="24"/>
                <w:szCs w:val="24"/>
              </w:rPr>
              <w:t>Superior front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</w:t>
            </w:r>
            <w:r w:rsidRPr="0092798C">
              <w:rPr>
                <w:rFonts w:ascii="Times New Roman" w:hAnsi="Times New Roman" w:cs="Times New Roman"/>
                <w:sz w:val="24"/>
                <w:szCs w:val="24"/>
              </w:rPr>
              <w:t>ed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36" w:type="dxa"/>
          </w:tcPr>
          <w:p w14:paraId="46B3912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1D4CF6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0C255F6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55D15BB0" w14:textId="77777777" w:rsidTr="0086297D">
        <w:trPr>
          <w:jc w:val="center"/>
        </w:trPr>
        <w:tc>
          <w:tcPr>
            <w:tcW w:w="2351" w:type="dxa"/>
            <w:vMerge/>
          </w:tcPr>
          <w:p w14:paraId="335E568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52A6E9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07E209E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Cerebellu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usi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536" w:type="dxa"/>
          </w:tcPr>
          <w:p w14:paraId="05A385D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4, -72, -26</w:t>
            </w:r>
          </w:p>
        </w:tc>
        <w:tc>
          <w:tcPr>
            <w:tcW w:w="876" w:type="dxa"/>
          </w:tcPr>
          <w:p w14:paraId="6D53550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816" w:type="dxa"/>
          </w:tcPr>
          <w:p w14:paraId="30F22DB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80D13" w:rsidRPr="00F11E63" w14:paraId="3027B5D1" w14:textId="77777777" w:rsidTr="0086297D">
        <w:trPr>
          <w:jc w:val="center"/>
        </w:trPr>
        <w:tc>
          <w:tcPr>
            <w:tcW w:w="2351" w:type="dxa"/>
            <w:vMerge/>
          </w:tcPr>
          <w:p w14:paraId="5BB7595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3EB0F6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0BBA05F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ior cingulate cortex</w:t>
            </w:r>
          </w:p>
        </w:tc>
        <w:tc>
          <w:tcPr>
            <w:tcW w:w="1536" w:type="dxa"/>
          </w:tcPr>
          <w:p w14:paraId="7A835C4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, 42, 6</w:t>
            </w:r>
          </w:p>
        </w:tc>
        <w:tc>
          <w:tcPr>
            <w:tcW w:w="876" w:type="dxa"/>
          </w:tcPr>
          <w:p w14:paraId="1C78B6B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816" w:type="dxa"/>
          </w:tcPr>
          <w:p w14:paraId="5E063B8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80D13" w:rsidRPr="00F11E63" w14:paraId="7DCEB9F9" w14:textId="77777777" w:rsidTr="0086297D">
        <w:trPr>
          <w:jc w:val="center"/>
        </w:trPr>
        <w:tc>
          <w:tcPr>
            <w:tcW w:w="2351" w:type="dxa"/>
            <w:vMerge/>
          </w:tcPr>
          <w:p w14:paraId="7E76D6B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3018D2E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435F8AE9" w14:textId="77777777" w:rsidR="00E80D13" w:rsidRPr="00F11E63" w:rsidDel="00D037D0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rior cingulate cortex</w:t>
            </w:r>
          </w:p>
        </w:tc>
        <w:tc>
          <w:tcPr>
            <w:tcW w:w="1536" w:type="dxa"/>
          </w:tcPr>
          <w:p w14:paraId="4360DFD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677203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531C3FF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6E5CF354" w14:textId="77777777" w:rsidTr="0086297D">
        <w:trPr>
          <w:jc w:val="center"/>
        </w:trPr>
        <w:tc>
          <w:tcPr>
            <w:tcW w:w="2351" w:type="dxa"/>
            <w:vMerge w:val="restart"/>
          </w:tcPr>
          <w:p w14:paraId="7EC17E1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Neutral &gt; Total Win </w:t>
            </w:r>
          </w:p>
        </w:tc>
        <w:tc>
          <w:tcPr>
            <w:tcW w:w="870" w:type="dxa"/>
          </w:tcPr>
          <w:p w14:paraId="600F234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3FC93C6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arahippocampal</w:t>
            </w:r>
            <w:proofErr w:type="spellEnd"/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yrus</w:t>
            </w:r>
          </w:p>
        </w:tc>
        <w:tc>
          <w:tcPr>
            <w:tcW w:w="1536" w:type="dxa"/>
          </w:tcPr>
          <w:p w14:paraId="261FEF1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8, -42, -10</w:t>
            </w:r>
          </w:p>
        </w:tc>
        <w:tc>
          <w:tcPr>
            <w:tcW w:w="876" w:type="dxa"/>
          </w:tcPr>
          <w:p w14:paraId="32237EB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816" w:type="dxa"/>
          </w:tcPr>
          <w:p w14:paraId="16C067D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E80D13" w:rsidRPr="00F11E63" w14:paraId="65D16E98" w14:textId="77777777" w:rsidTr="0086297D">
        <w:trPr>
          <w:jc w:val="center"/>
        </w:trPr>
        <w:tc>
          <w:tcPr>
            <w:tcW w:w="2351" w:type="dxa"/>
            <w:vMerge/>
          </w:tcPr>
          <w:p w14:paraId="7EEFD53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1D4DC4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6E137C8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arahippocampal</w:t>
            </w:r>
            <w:proofErr w:type="spellEnd"/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yrus</w:t>
            </w:r>
          </w:p>
        </w:tc>
        <w:tc>
          <w:tcPr>
            <w:tcW w:w="1536" w:type="dxa"/>
          </w:tcPr>
          <w:p w14:paraId="7C9C9CE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26, -44, -12</w:t>
            </w:r>
          </w:p>
        </w:tc>
        <w:tc>
          <w:tcPr>
            <w:tcW w:w="876" w:type="dxa"/>
          </w:tcPr>
          <w:p w14:paraId="1F3D53A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816" w:type="dxa"/>
          </w:tcPr>
          <w:p w14:paraId="0EBF8EA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E80D13" w:rsidRPr="00F11E63" w14:paraId="6B598876" w14:textId="77777777" w:rsidTr="0086297D">
        <w:trPr>
          <w:trHeight w:val="567"/>
          <w:jc w:val="center"/>
        </w:trPr>
        <w:tc>
          <w:tcPr>
            <w:tcW w:w="2351" w:type="dxa"/>
            <w:vMerge/>
          </w:tcPr>
          <w:p w14:paraId="2E8C9EB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63B11EE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1CFC6B8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Roland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perculum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nsula</w:t>
            </w:r>
          </w:p>
        </w:tc>
        <w:tc>
          <w:tcPr>
            <w:tcW w:w="1536" w:type="dxa"/>
          </w:tcPr>
          <w:p w14:paraId="1AB4DB9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0, -26, 24</w:t>
            </w:r>
          </w:p>
        </w:tc>
        <w:tc>
          <w:tcPr>
            <w:tcW w:w="876" w:type="dxa"/>
          </w:tcPr>
          <w:p w14:paraId="27587A9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816" w:type="dxa"/>
          </w:tcPr>
          <w:p w14:paraId="08637A5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108</w:t>
            </w:r>
          </w:p>
        </w:tc>
      </w:tr>
      <w:tr w:rsidR="00E80D13" w:rsidRPr="00F11E63" w14:paraId="1B64B25F" w14:textId="77777777" w:rsidTr="0086297D">
        <w:trPr>
          <w:jc w:val="center"/>
        </w:trPr>
        <w:tc>
          <w:tcPr>
            <w:tcW w:w="2351" w:type="dxa"/>
            <w:vMerge/>
          </w:tcPr>
          <w:p w14:paraId="64D518C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E24FC6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4BF3373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Ling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yrus, Precuneus, Calcar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ssure and surrounding cortex</w:t>
            </w:r>
          </w:p>
        </w:tc>
        <w:tc>
          <w:tcPr>
            <w:tcW w:w="1536" w:type="dxa"/>
          </w:tcPr>
          <w:p w14:paraId="4C9AC76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2, -48, 4</w:t>
            </w:r>
          </w:p>
        </w:tc>
        <w:tc>
          <w:tcPr>
            <w:tcW w:w="876" w:type="dxa"/>
          </w:tcPr>
          <w:p w14:paraId="68E05C4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</w:p>
        </w:tc>
        <w:tc>
          <w:tcPr>
            <w:tcW w:w="816" w:type="dxa"/>
          </w:tcPr>
          <w:p w14:paraId="02413A4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</w:tr>
      <w:tr w:rsidR="00E80D13" w:rsidRPr="00F11E63" w14:paraId="68AA9535" w14:textId="77777777" w:rsidTr="0086297D">
        <w:trPr>
          <w:jc w:val="center"/>
        </w:trPr>
        <w:tc>
          <w:tcPr>
            <w:tcW w:w="2351" w:type="dxa"/>
            <w:vMerge/>
          </w:tcPr>
          <w:p w14:paraId="011BA96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D3F8CF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2A0EEB4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Calca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ssure and surrounding cortex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Cuneus </w:t>
            </w:r>
          </w:p>
        </w:tc>
        <w:tc>
          <w:tcPr>
            <w:tcW w:w="1536" w:type="dxa"/>
          </w:tcPr>
          <w:p w14:paraId="1965774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4, -94, 10</w:t>
            </w:r>
          </w:p>
        </w:tc>
        <w:tc>
          <w:tcPr>
            <w:tcW w:w="876" w:type="dxa"/>
          </w:tcPr>
          <w:p w14:paraId="649C89A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816" w:type="dxa"/>
          </w:tcPr>
          <w:p w14:paraId="6459EB7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</w:tr>
      <w:tr w:rsidR="00E80D13" w:rsidRPr="00F11E63" w14:paraId="328B55EB" w14:textId="77777777" w:rsidTr="0086297D">
        <w:trPr>
          <w:jc w:val="center"/>
        </w:trPr>
        <w:tc>
          <w:tcPr>
            <w:tcW w:w="2351" w:type="dxa"/>
            <w:vMerge/>
          </w:tcPr>
          <w:p w14:paraId="732B0AD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54AB15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2D833AE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Insul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1536" w:type="dxa"/>
          </w:tcPr>
          <w:p w14:paraId="1E770B3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60, -28, 26</w:t>
            </w:r>
          </w:p>
        </w:tc>
        <w:tc>
          <w:tcPr>
            <w:tcW w:w="876" w:type="dxa"/>
          </w:tcPr>
          <w:p w14:paraId="57F5A39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816" w:type="dxa"/>
          </w:tcPr>
          <w:p w14:paraId="05914ED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66</w:t>
            </w:r>
          </w:p>
        </w:tc>
      </w:tr>
      <w:tr w:rsidR="00E80D13" w:rsidRPr="00F11E63" w14:paraId="2ADD75C7" w14:textId="77777777" w:rsidTr="0086297D">
        <w:trPr>
          <w:jc w:val="center"/>
        </w:trPr>
        <w:tc>
          <w:tcPr>
            <w:tcW w:w="2351" w:type="dxa"/>
            <w:vMerge/>
          </w:tcPr>
          <w:p w14:paraId="266BE5D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45D88A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634F575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</w:p>
        </w:tc>
        <w:tc>
          <w:tcPr>
            <w:tcW w:w="1536" w:type="dxa"/>
          </w:tcPr>
          <w:p w14:paraId="75D5753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2, -78, 22</w:t>
            </w:r>
          </w:p>
        </w:tc>
        <w:tc>
          <w:tcPr>
            <w:tcW w:w="876" w:type="dxa"/>
          </w:tcPr>
          <w:p w14:paraId="18FDF6E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816" w:type="dxa"/>
          </w:tcPr>
          <w:p w14:paraId="61F5B99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E80D13" w:rsidRPr="00F11E63" w14:paraId="7C025F72" w14:textId="77777777" w:rsidTr="0086297D">
        <w:trPr>
          <w:jc w:val="center"/>
        </w:trPr>
        <w:tc>
          <w:tcPr>
            <w:tcW w:w="2351" w:type="dxa"/>
            <w:vMerge w:val="restart"/>
          </w:tcPr>
          <w:p w14:paraId="0CFC154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Total Loss &gt; Neutral</w:t>
            </w:r>
          </w:p>
        </w:tc>
        <w:tc>
          <w:tcPr>
            <w:tcW w:w="870" w:type="dxa"/>
          </w:tcPr>
          <w:p w14:paraId="3DCA2C2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100C8D5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occipi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, Lingual gyrus, Fusiform gyrus</w:t>
            </w:r>
          </w:p>
        </w:tc>
        <w:tc>
          <w:tcPr>
            <w:tcW w:w="1536" w:type="dxa"/>
          </w:tcPr>
          <w:p w14:paraId="4C970CC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2, -92, -2</w:t>
            </w:r>
          </w:p>
        </w:tc>
        <w:tc>
          <w:tcPr>
            <w:tcW w:w="876" w:type="dxa"/>
          </w:tcPr>
          <w:p w14:paraId="59D24E1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  <w:tc>
          <w:tcPr>
            <w:tcW w:w="816" w:type="dxa"/>
          </w:tcPr>
          <w:p w14:paraId="740B993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596</w:t>
            </w:r>
          </w:p>
        </w:tc>
      </w:tr>
      <w:tr w:rsidR="00E80D13" w:rsidRPr="00F11E63" w14:paraId="4F61B2C5" w14:textId="77777777" w:rsidTr="0086297D">
        <w:trPr>
          <w:jc w:val="center"/>
        </w:trPr>
        <w:tc>
          <w:tcPr>
            <w:tcW w:w="2351" w:type="dxa"/>
            <w:vMerge/>
          </w:tcPr>
          <w:p w14:paraId="021491B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6A27430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7F43D8D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occipi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dle occipi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, Lingual gyrus, Fusiform gyrus</w:t>
            </w:r>
          </w:p>
        </w:tc>
        <w:tc>
          <w:tcPr>
            <w:tcW w:w="1536" w:type="dxa"/>
          </w:tcPr>
          <w:p w14:paraId="68E354E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22, -96, -4</w:t>
            </w:r>
          </w:p>
        </w:tc>
        <w:tc>
          <w:tcPr>
            <w:tcW w:w="876" w:type="dxa"/>
          </w:tcPr>
          <w:p w14:paraId="743DDC3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</w:tc>
        <w:tc>
          <w:tcPr>
            <w:tcW w:w="816" w:type="dxa"/>
          </w:tcPr>
          <w:p w14:paraId="04370FB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651</w:t>
            </w:r>
          </w:p>
        </w:tc>
      </w:tr>
      <w:tr w:rsidR="00E80D13" w:rsidRPr="00F11E63" w14:paraId="3F4E83D1" w14:textId="77777777" w:rsidTr="0086297D">
        <w:trPr>
          <w:jc w:val="center"/>
        </w:trPr>
        <w:tc>
          <w:tcPr>
            <w:tcW w:w="2351" w:type="dxa"/>
            <w:vMerge/>
          </w:tcPr>
          <w:p w14:paraId="7214159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78E376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75EF23C8" w14:textId="77777777" w:rsidR="00E80D13" w:rsidRPr="00F11E63" w:rsidDel="00D037D0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cingulate and paracingulate gyri, Anterior cingulate cortex, Supplementary motor area</w:t>
            </w:r>
          </w:p>
        </w:tc>
        <w:tc>
          <w:tcPr>
            <w:tcW w:w="1536" w:type="dxa"/>
          </w:tcPr>
          <w:p w14:paraId="723C9B8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, 24, 34</w:t>
            </w:r>
          </w:p>
        </w:tc>
        <w:tc>
          <w:tcPr>
            <w:tcW w:w="876" w:type="dxa"/>
          </w:tcPr>
          <w:p w14:paraId="1A285FA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816" w:type="dxa"/>
          </w:tcPr>
          <w:p w14:paraId="19E9F45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</w:tr>
      <w:tr w:rsidR="00E80D13" w:rsidRPr="00F11E63" w14:paraId="1D68FD3A" w14:textId="77777777" w:rsidTr="0086297D">
        <w:trPr>
          <w:jc w:val="center"/>
        </w:trPr>
        <w:tc>
          <w:tcPr>
            <w:tcW w:w="2351" w:type="dxa"/>
            <w:vMerge/>
          </w:tcPr>
          <w:p w14:paraId="4223D23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7343D03B" w14:textId="77777777" w:rsidR="00E80D13" w:rsidRPr="00781B95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B95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0B98623F" w14:textId="77777777" w:rsidR="00E80D13" w:rsidRPr="00781B95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B95">
              <w:rPr>
                <w:rFonts w:ascii="Times New Roman" w:hAnsi="Times New Roman" w:cs="Times New Roman"/>
                <w:sz w:val="24"/>
                <w:szCs w:val="24"/>
              </w:rPr>
              <w:t>Middle cingulate and paracingulate gyri, Supplementary motor area, Anterior cingulate cortex</w:t>
            </w:r>
          </w:p>
        </w:tc>
        <w:tc>
          <w:tcPr>
            <w:tcW w:w="1536" w:type="dxa"/>
          </w:tcPr>
          <w:p w14:paraId="6FFDB345" w14:textId="77777777" w:rsidR="00E80D13" w:rsidRPr="00781B95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2D35A98" w14:textId="77777777" w:rsidR="00E80D13" w:rsidRPr="00781B95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3147753A" w14:textId="77777777" w:rsidR="00E80D13" w:rsidRPr="00781B95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7BBAA996" w14:textId="77777777" w:rsidTr="0086297D">
        <w:trPr>
          <w:jc w:val="center"/>
        </w:trPr>
        <w:tc>
          <w:tcPr>
            <w:tcW w:w="2351" w:type="dxa"/>
            <w:vMerge/>
          </w:tcPr>
          <w:p w14:paraId="5FC754A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7D07D93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3126176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Insul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 (triangular part)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 pars orbitalis</w:t>
            </w:r>
          </w:p>
        </w:tc>
        <w:tc>
          <w:tcPr>
            <w:tcW w:w="1536" w:type="dxa"/>
          </w:tcPr>
          <w:p w14:paraId="1D5CE29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6, 16, 2</w:t>
            </w:r>
          </w:p>
        </w:tc>
        <w:tc>
          <w:tcPr>
            <w:tcW w:w="876" w:type="dxa"/>
          </w:tcPr>
          <w:p w14:paraId="0F6DDE0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  <w:tc>
          <w:tcPr>
            <w:tcW w:w="816" w:type="dxa"/>
          </w:tcPr>
          <w:p w14:paraId="04EC63B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</w:tr>
      <w:tr w:rsidR="00E80D13" w:rsidRPr="00F11E63" w14:paraId="3C04D7EC" w14:textId="77777777" w:rsidTr="0086297D">
        <w:trPr>
          <w:jc w:val="center"/>
        </w:trPr>
        <w:tc>
          <w:tcPr>
            <w:tcW w:w="2351" w:type="dxa"/>
            <w:vMerge/>
          </w:tcPr>
          <w:p w14:paraId="4308E99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7F5F05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4112131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1536" w:type="dxa"/>
          </w:tcPr>
          <w:p w14:paraId="6D726EB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2, 0, 16</w:t>
            </w:r>
          </w:p>
        </w:tc>
        <w:tc>
          <w:tcPr>
            <w:tcW w:w="876" w:type="dxa"/>
          </w:tcPr>
          <w:p w14:paraId="5A0EE9E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816" w:type="dxa"/>
          </w:tcPr>
          <w:p w14:paraId="09311BD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E80D13" w:rsidRPr="00F11E63" w14:paraId="3E42223E" w14:textId="77777777" w:rsidTr="0086297D">
        <w:trPr>
          <w:jc w:val="center"/>
        </w:trPr>
        <w:tc>
          <w:tcPr>
            <w:tcW w:w="2351" w:type="dxa"/>
            <w:vMerge/>
          </w:tcPr>
          <w:p w14:paraId="20DC5F0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135CD9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481D932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Thalamus, Raphe, Vermis</w:t>
            </w:r>
          </w:p>
        </w:tc>
        <w:tc>
          <w:tcPr>
            <w:tcW w:w="1536" w:type="dxa"/>
          </w:tcPr>
          <w:p w14:paraId="31A2B22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, -28, -16</w:t>
            </w:r>
          </w:p>
        </w:tc>
        <w:tc>
          <w:tcPr>
            <w:tcW w:w="876" w:type="dxa"/>
          </w:tcPr>
          <w:p w14:paraId="499884F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816" w:type="dxa"/>
          </w:tcPr>
          <w:p w14:paraId="7B31BD8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E80D13" w:rsidRPr="00F11E63" w14:paraId="0D25D562" w14:textId="77777777" w:rsidTr="0086297D">
        <w:trPr>
          <w:jc w:val="center"/>
        </w:trPr>
        <w:tc>
          <w:tcPr>
            <w:tcW w:w="2351" w:type="dxa"/>
            <w:vMerge/>
          </w:tcPr>
          <w:p w14:paraId="0A2871C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CA19D2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6F17EF4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536" w:type="dxa"/>
          </w:tcPr>
          <w:p w14:paraId="0442B95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ECD8DA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7EBF54D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5DA3BFF7" w14:textId="77777777" w:rsidTr="0086297D">
        <w:trPr>
          <w:jc w:val="center"/>
        </w:trPr>
        <w:tc>
          <w:tcPr>
            <w:tcW w:w="2351" w:type="dxa"/>
            <w:vMerge/>
          </w:tcPr>
          <w:p w14:paraId="7F77C30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3081C6C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7DB27A1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536" w:type="dxa"/>
          </w:tcPr>
          <w:p w14:paraId="43034D2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, -16, 8</w:t>
            </w:r>
          </w:p>
        </w:tc>
        <w:tc>
          <w:tcPr>
            <w:tcW w:w="876" w:type="dxa"/>
          </w:tcPr>
          <w:p w14:paraId="70B3A80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816" w:type="dxa"/>
          </w:tcPr>
          <w:p w14:paraId="3741429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E80D13" w:rsidRPr="00F11E63" w14:paraId="726042D9" w14:textId="77777777" w:rsidTr="0086297D">
        <w:trPr>
          <w:jc w:val="center"/>
        </w:trPr>
        <w:tc>
          <w:tcPr>
            <w:tcW w:w="2351" w:type="dxa"/>
            <w:vMerge/>
          </w:tcPr>
          <w:p w14:paraId="6E085A4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17BE65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1940EA1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536" w:type="dxa"/>
          </w:tcPr>
          <w:p w14:paraId="6A60E3D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2212BD5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43F6E94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44784F00" w14:textId="77777777" w:rsidTr="0086297D">
        <w:trPr>
          <w:jc w:val="center"/>
        </w:trPr>
        <w:tc>
          <w:tcPr>
            <w:tcW w:w="2351" w:type="dxa"/>
            <w:vMerge/>
          </w:tcPr>
          <w:p w14:paraId="71F17AE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805350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5AD1300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Insula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erior frontal gyrus pars orbitalis</w:t>
            </w:r>
          </w:p>
        </w:tc>
        <w:tc>
          <w:tcPr>
            <w:tcW w:w="1536" w:type="dxa"/>
          </w:tcPr>
          <w:p w14:paraId="262C637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40, 16, -12</w:t>
            </w:r>
          </w:p>
        </w:tc>
        <w:tc>
          <w:tcPr>
            <w:tcW w:w="876" w:type="dxa"/>
          </w:tcPr>
          <w:p w14:paraId="0FF1C8A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816" w:type="dxa"/>
          </w:tcPr>
          <w:p w14:paraId="49AB1CA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37</w:t>
            </w:r>
          </w:p>
        </w:tc>
      </w:tr>
      <w:tr w:rsidR="00E80D13" w:rsidRPr="00F11E63" w14:paraId="3F1B971B" w14:textId="77777777" w:rsidTr="0086297D">
        <w:trPr>
          <w:jc w:val="center"/>
        </w:trPr>
        <w:tc>
          <w:tcPr>
            <w:tcW w:w="2351" w:type="dxa"/>
            <w:vMerge/>
          </w:tcPr>
          <w:p w14:paraId="567B7C4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A5BA25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087072D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 (dorsolateral)</w:t>
            </w:r>
          </w:p>
        </w:tc>
        <w:tc>
          <w:tcPr>
            <w:tcW w:w="1536" w:type="dxa"/>
          </w:tcPr>
          <w:p w14:paraId="5CF2B6F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8, 48, 30</w:t>
            </w:r>
          </w:p>
        </w:tc>
        <w:tc>
          <w:tcPr>
            <w:tcW w:w="876" w:type="dxa"/>
          </w:tcPr>
          <w:p w14:paraId="6662DEA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816" w:type="dxa"/>
          </w:tcPr>
          <w:p w14:paraId="7A0579B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E80D13" w:rsidRPr="00F11E63" w14:paraId="677CCFEF" w14:textId="77777777" w:rsidTr="0086297D">
        <w:trPr>
          <w:jc w:val="center"/>
        </w:trPr>
        <w:tc>
          <w:tcPr>
            <w:tcW w:w="2351" w:type="dxa"/>
            <w:vMerge/>
          </w:tcPr>
          <w:p w14:paraId="2080CC0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8205E5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5CCF3C9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1536" w:type="dxa"/>
          </w:tcPr>
          <w:p w14:paraId="15544DA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12, 0, 14</w:t>
            </w:r>
          </w:p>
        </w:tc>
        <w:tc>
          <w:tcPr>
            <w:tcW w:w="876" w:type="dxa"/>
          </w:tcPr>
          <w:p w14:paraId="5E34404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816" w:type="dxa"/>
          </w:tcPr>
          <w:p w14:paraId="1593F07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</w:tr>
      <w:tr w:rsidR="00E80D13" w:rsidRPr="00F11E63" w14:paraId="10A6957E" w14:textId="77777777" w:rsidTr="0086297D">
        <w:trPr>
          <w:jc w:val="center"/>
        </w:trPr>
        <w:tc>
          <w:tcPr>
            <w:tcW w:w="2351" w:type="dxa"/>
            <w:vMerge/>
          </w:tcPr>
          <w:p w14:paraId="3A41E15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C6E6E1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03825DF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feri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tiet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ior parietal gyrus</w:t>
            </w:r>
          </w:p>
        </w:tc>
        <w:tc>
          <w:tcPr>
            <w:tcW w:w="1536" w:type="dxa"/>
          </w:tcPr>
          <w:p w14:paraId="3B5CB9D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6, -62, 54</w:t>
            </w:r>
          </w:p>
        </w:tc>
        <w:tc>
          <w:tcPr>
            <w:tcW w:w="876" w:type="dxa"/>
          </w:tcPr>
          <w:p w14:paraId="6F52E59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816" w:type="dxa"/>
          </w:tcPr>
          <w:p w14:paraId="5A3DD1C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E80D13" w:rsidRPr="00F11E63" w14:paraId="5B07FFF2" w14:textId="77777777" w:rsidTr="0086297D">
        <w:trPr>
          <w:jc w:val="center"/>
        </w:trPr>
        <w:tc>
          <w:tcPr>
            <w:tcW w:w="2351" w:type="dxa"/>
            <w:vMerge w:val="restart"/>
          </w:tcPr>
          <w:p w14:paraId="61C1CB7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Neutral &gt; Total Loss</w:t>
            </w:r>
          </w:p>
        </w:tc>
        <w:tc>
          <w:tcPr>
            <w:tcW w:w="870" w:type="dxa"/>
          </w:tcPr>
          <w:p w14:paraId="62A7025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3C10F42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</w:p>
        </w:tc>
        <w:tc>
          <w:tcPr>
            <w:tcW w:w="1536" w:type="dxa"/>
          </w:tcPr>
          <w:p w14:paraId="7174743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0, -4, -2</w:t>
            </w:r>
          </w:p>
        </w:tc>
        <w:tc>
          <w:tcPr>
            <w:tcW w:w="876" w:type="dxa"/>
          </w:tcPr>
          <w:p w14:paraId="1B9BEE6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816" w:type="dxa"/>
          </w:tcPr>
          <w:p w14:paraId="4814A4E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870</w:t>
            </w:r>
          </w:p>
        </w:tc>
      </w:tr>
      <w:tr w:rsidR="00E80D13" w:rsidRPr="00F11E63" w14:paraId="04FFB6EC" w14:textId="77777777" w:rsidTr="0086297D">
        <w:trPr>
          <w:jc w:val="center"/>
        </w:trPr>
        <w:tc>
          <w:tcPr>
            <w:tcW w:w="2351" w:type="dxa"/>
            <w:vMerge/>
          </w:tcPr>
          <w:p w14:paraId="5CF2DDA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6C2F0BD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63E70B3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occipi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, Cun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Ling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recuneus</w:t>
            </w:r>
          </w:p>
        </w:tc>
        <w:tc>
          <w:tcPr>
            <w:tcW w:w="1536" w:type="dxa"/>
          </w:tcPr>
          <w:p w14:paraId="31A5B5B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6, -90 28</w:t>
            </w:r>
          </w:p>
        </w:tc>
        <w:tc>
          <w:tcPr>
            <w:tcW w:w="876" w:type="dxa"/>
          </w:tcPr>
          <w:p w14:paraId="3D38EF9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816" w:type="dxa"/>
          </w:tcPr>
          <w:p w14:paraId="4C4B6F7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327</w:t>
            </w:r>
          </w:p>
        </w:tc>
      </w:tr>
      <w:tr w:rsidR="00E80D13" w:rsidRPr="00F11E63" w14:paraId="0714EA87" w14:textId="77777777" w:rsidTr="0086297D">
        <w:trPr>
          <w:jc w:val="center"/>
        </w:trPr>
        <w:tc>
          <w:tcPr>
            <w:tcW w:w="2351" w:type="dxa"/>
            <w:vMerge/>
          </w:tcPr>
          <w:p w14:paraId="61191FE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BEA96A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11A31A95" w14:textId="77777777" w:rsidR="00E80D13" w:rsidRPr="00781B95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ngual Gyrus, </w:t>
            </w:r>
            <w:r w:rsidRPr="00781B95">
              <w:rPr>
                <w:rFonts w:ascii="Times New Roman" w:hAnsi="Times New Roman" w:cs="Times New Roman"/>
                <w:sz w:val="24"/>
                <w:szCs w:val="24"/>
              </w:rPr>
              <w:t>Calcarine fissure and</w:t>
            </w:r>
          </w:p>
          <w:p w14:paraId="393F6E4B" w14:textId="77777777" w:rsidR="00E80D13" w:rsidRPr="00F11E63" w:rsidDel="00B76C6B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81B95">
              <w:rPr>
                <w:rFonts w:ascii="Times New Roman" w:hAnsi="Times New Roman" w:cs="Times New Roman"/>
                <w:sz w:val="24"/>
                <w:szCs w:val="24"/>
              </w:rPr>
              <w:t>surrounding cortex</w:t>
            </w:r>
          </w:p>
        </w:tc>
        <w:tc>
          <w:tcPr>
            <w:tcW w:w="1536" w:type="dxa"/>
          </w:tcPr>
          <w:p w14:paraId="5176F48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B8F011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1829650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7EBC3AEF" w14:textId="77777777" w:rsidTr="0086297D">
        <w:trPr>
          <w:jc w:val="center"/>
        </w:trPr>
        <w:tc>
          <w:tcPr>
            <w:tcW w:w="2351" w:type="dxa"/>
            <w:vMerge/>
          </w:tcPr>
          <w:p w14:paraId="4875E6A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6E1D810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7CECFCB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Paracent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obule, Supplementa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o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ea</w:t>
            </w:r>
          </w:p>
        </w:tc>
        <w:tc>
          <w:tcPr>
            <w:tcW w:w="1536" w:type="dxa"/>
          </w:tcPr>
          <w:p w14:paraId="2AA87B8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4, -22, 62</w:t>
            </w:r>
          </w:p>
        </w:tc>
        <w:tc>
          <w:tcPr>
            <w:tcW w:w="876" w:type="dxa"/>
          </w:tcPr>
          <w:p w14:paraId="1C97018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816" w:type="dxa"/>
          </w:tcPr>
          <w:p w14:paraId="6822163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</w:tr>
      <w:tr w:rsidR="00E80D13" w:rsidRPr="00F11E63" w14:paraId="24F46708" w14:textId="77777777" w:rsidTr="0086297D">
        <w:trPr>
          <w:jc w:val="center"/>
        </w:trPr>
        <w:tc>
          <w:tcPr>
            <w:tcW w:w="2351" w:type="dxa"/>
            <w:vMerge/>
          </w:tcPr>
          <w:p w14:paraId="162DF10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7B84DD2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332611AB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motor area, Paracentral lobule</w:t>
            </w:r>
          </w:p>
        </w:tc>
        <w:tc>
          <w:tcPr>
            <w:tcW w:w="1536" w:type="dxa"/>
          </w:tcPr>
          <w:p w14:paraId="56808C9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1C9E2A90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7AD3A88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0B58E594" w14:textId="77777777" w:rsidTr="0086297D">
        <w:trPr>
          <w:jc w:val="center"/>
        </w:trPr>
        <w:tc>
          <w:tcPr>
            <w:tcW w:w="2351" w:type="dxa"/>
            <w:vMerge/>
          </w:tcPr>
          <w:p w14:paraId="4F2175A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51AB2FA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2F50FFE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Hippocampus, </w:t>
            </w:r>
            <w:proofErr w:type="spellStart"/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536" w:type="dxa"/>
          </w:tcPr>
          <w:p w14:paraId="517604A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32, -40, -6</w:t>
            </w:r>
          </w:p>
        </w:tc>
        <w:tc>
          <w:tcPr>
            <w:tcW w:w="876" w:type="dxa"/>
          </w:tcPr>
          <w:p w14:paraId="379D5C4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816" w:type="dxa"/>
          </w:tcPr>
          <w:p w14:paraId="2AEAC37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</w:tr>
      <w:tr w:rsidR="00E80D13" w:rsidRPr="00F11E63" w14:paraId="4D2290E9" w14:textId="77777777" w:rsidTr="0086297D">
        <w:trPr>
          <w:jc w:val="center"/>
        </w:trPr>
        <w:tc>
          <w:tcPr>
            <w:tcW w:w="2351" w:type="dxa"/>
            <w:vMerge/>
          </w:tcPr>
          <w:p w14:paraId="6C6C073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075E193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3FF9D7B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Postcentral gyr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ecentral gyrus</w:t>
            </w:r>
          </w:p>
        </w:tc>
        <w:tc>
          <w:tcPr>
            <w:tcW w:w="1536" w:type="dxa"/>
          </w:tcPr>
          <w:p w14:paraId="6ED4D8D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2, -50, 66</w:t>
            </w:r>
          </w:p>
        </w:tc>
        <w:tc>
          <w:tcPr>
            <w:tcW w:w="876" w:type="dxa"/>
          </w:tcPr>
          <w:p w14:paraId="7690E3F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816" w:type="dxa"/>
          </w:tcPr>
          <w:p w14:paraId="2F86456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</w:tr>
      <w:tr w:rsidR="00E80D13" w:rsidRPr="00F11E63" w14:paraId="4F657E01" w14:textId="77777777" w:rsidTr="0086297D">
        <w:trPr>
          <w:jc w:val="center"/>
        </w:trPr>
        <w:tc>
          <w:tcPr>
            <w:tcW w:w="2351" w:type="dxa"/>
            <w:vMerge/>
          </w:tcPr>
          <w:p w14:paraId="421E0F7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644136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4CA8778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Fusi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arahippocampal</w:t>
            </w:r>
            <w:proofErr w:type="spellEnd"/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536" w:type="dxa"/>
          </w:tcPr>
          <w:p w14:paraId="75FF846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8, -38, -12</w:t>
            </w:r>
          </w:p>
        </w:tc>
        <w:tc>
          <w:tcPr>
            <w:tcW w:w="876" w:type="dxa"/>
          </w:tcPr>
          <w:p w14:paraId="66888E3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816" w:type="dxa"/>
          </w:tcPr>
          <w:p w14:paraId="1FC47913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E80D13" w:rsidRPr="00F11E63" w14:paraId="37EF53D3" w14:textId="77777777" w:rsidTr="0086297D">
        <w:trPr>
          <w:jc w:val="center"/>
        </w:trPr>
        <w:tc>
          <w:tcPr>
            <w:tcW w:w="2351" w:type="dxa"/>
            <w:vMerge/>
          </w:tcPr>
          <w:p w14:paraId="039FDDB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70A21F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4AC5715F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Roland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perculum</w:t>
            </w:r>
          </w:p>
        </w:tc>
        <w:tc>
          <w:tcPr>
            <w:tcW w:w="1536" w:type="dxa"/>
          </w:tcPr>
          <w:p w14:paraId="139B1A4A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58, -16, 6</w:t>
            </w:r>
          </w:p>
        </w:tc>
        <w:tc>
          <w:tcPr>
            <w:tcW w:w="876" w:type="dxa"/>
          </w:tcPr>
          <w:p w14:paraId="404C350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  <w:tc>
          <w:tcPr>
            <w:tcW w:w="816" w:type="dxa"/>
          </w:tcPr>
          <w:p w14:paraId="469AB3C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</w:tr>
      <w:tr w:rsidR="00E80D13" w:rsidRPr="00F11E63" w14:paraId="7CA1DE3E" w14:textId="77777777" w:rsidTr="0086297D">
        <w:trPr>
          <w:jc w:val="center"/>
        </w:trPr>
        <w:tc>
          <w:tcPr>
            <w:tcW w:w="2351" w:type="dxa"/>
            <w:vMerge/>
          </w:tcPr>
          <w:p w14:paraId="736F958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1AC827A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0BA5C96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Angu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536" w:type="dxa"/>
          </w:tcPr>
          <w:p w14:paraId="722CFDF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46, -66, 26</w:t>
            </w:r>
          </w:p>
        </w:tc>
        <w:tc>
          <w:tcPr>
            <w:tcW w:w="876" w:type="dxa"/>
          </w:tcPr>
          <w:p w14:paraId="4317BC6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16" w:type="dxa"/>
          </w:tcPr>
          <w:p w14:paraId="00A2B26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</w:tr>
      <w:tr w:rsidR="00E80D13" w:rsidRPr="00F11E63" w14:paraId="67E9C1AE" w14:textId="77777777" w:rsidTr="0086297D">
        <w:trPr>
          <w:jc w:val="center"/>
        </w:trPr>
        <w:tc>
          <w:tcPr>
            <w:tcW w:w="2351" w:type="dxa"/>
            <w:vMerge/>
          </w:tcPr>
          <w:p w14:paraId="68D7FAC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40BC1B8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0B78DA3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 gyrus</w:t>
            </w:r>
          </w:p>
        </w:tc>
        <w:tc>
          <w:tcPr>
            <w:tcW w:w="1536" w:type="dxa"/>
          </w:tcPr>
          <w:p w14:paraId="3658577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2, -64, 4</w:t>
            </w:r>
          </w:p>
        </w:tc>
        <w:tc>
          <w:tcPr>
            <w:tcW w:w="876" w:type="dxa"/>
          </w:tcPr>
          <w:p w14:paraId="761FF76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816" w:type="dxa"/>
          </w:tcPr>
          <w:p w14:paraId="4363D4DC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E80D13" w:rsidRPr="00F11E63" w14:paraId="7F7625C5" w14:textId="77777777" w:rsidTr="0086297D">
        <w:trPr>
          <w:jc w:val="center"/>
        </w:trPr>
        <w:tc>
          <w:tcPr>
            <w:tcW w:w="2351" w:type="dxa"/>
            <w:vMerge/>
          </w:tcPr>
          <w:p w14:paraId="0DB80E2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69047F4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6C93CA1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occipital gyrus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, Calca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issure and surrounding cortex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uneus</w:t>
            </w:r>
          </w:p>
        </w:tc>
        <w:tc>
          <w:tcPr>
            <w:tcW w:w="1536" w:type="dxa"/>
          </w:tcPr>
          <w:p w14:paraId="7CBBD10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12, -92, 10</w:t>
            </w:r>
          </w:p>
        </w:tc>
        <w:tc>
          <w:tcPr>
            <w:tcW w:w="876" w:type="dxa"/>
          </w:tcPr>
          <w:p w14:paraId="4C4E03A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816" w:type="dxa"/>
          </w:tcPr>
          <w:p w14:paraId="67F00ED6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</w:tr>
      <w:tr w:rsidR="00E80D13" w:rsidRPr="00F11E63" w14:paraId="4E35A5EA" w14:textId="77777777" w:rsidTr="0086297D">
        <w:trPr>
          <w:jc w:val="center"/>
        </w:trPr>
        <w:tc>
          <w:tcPr>
            <w:tcW w:w="2351" w:type="dxa"/>
            <w:vMerge/>
          </w:tcPr>
          <w:p w14:paraId="7293E45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2EAB9521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0784DD6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536" w:type="dxa"/>
          </w:tcPr>
          <w:p w14:paraId="0F2E2D5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2, -54, 52</w:t>
            </w:r>
          </w:p>
        </w:tc>
        <w:tc>
          <w:tcPr>
            <w:tcW w:w="876" w:type="dxa"/>
          </w:tcPr>
          <w:p w14:paraId="798DCDD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  <w:tc>
          <w:tcPr>
            <w:tcW w:w="816" w:type="dxa"/>
          </w:tcPr>
          <w:p w14:paraId="501EF1F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80D13" w:rsidRPr="00F11E63" w14:paraId="2A54CC00" w14:textId="77777777" w:rsidTr="0086297D">
        <w:trPr>
          <w:jc w:val="center"/>
        </w:trPr>
        <w:tc>
          <w:tcPr>
            <w:tcW w:w="2351" w:type="dxa"/>
            <w:vMerge/>
          </w:tcPr>
          <w:p w14:paraId="7B2ACE48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34389CEA" w14:textId="77777777" w:rsidR="00E80D1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</w:p>
        </w:tc>
        <w:tc>
          <w:tcPr>
            <w:tcW w:w="4968" w:type="dxa"/>
          </w:tcPr>
          <w:p w14:paraId="7AE8811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536" w:type="dxa"/>
          </w:tcPr>
          <w:p w14:paraId="44AE3A02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6AF43DF5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</w:tcPr>
          <w:p w14:paraId="36F9DB0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0D13" w:rsidRPr="00F11E63" w14:paraId="00C2F55A" w14:textId="77777777" w:rsidTr="0086297D">
        <w:trPr>
          <w:jc w:val="center"/>
        </w:trPr>
        <w:tc>
          <w:tcPr>
            <w:tcW w:w="2351" w:type="dxa"/>
            <w:vMerge/>
          </w:tcPr>
          <w:p w14:paraId="1222ECC7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0" w:type="dxa"/>
          </w:tcPr>
          <w:p w14:paraId="60E23A6D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</w:tc>
        <w:tc>
          <w:tcPr>
            <w:tcW w:w="4968" w:type="dxa"/>
          </w:tcPr>
          <w:p w14:paraId="61E840E9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 gyrus (dorsolateral)</w:t>
            </w: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260F184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frontal gyrus</w:t>
            </w:r>
          </w:p>
        </w:tc>
        <w:tc>
          <w:tcPr>
            <w:tcW w:w="1536" w:type="dxa"/>
          </w:tcPr>
          <w:p w14:paraId="2C22B894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-20, 24, 42</w:t>
            </w:r>
          </w:p>
        </w:tc>
        <w:tc>
          <w:tcPr>
            <w:tcW w:w="876" w:type="dxa"/>
          </w:tcPr>
          <w:p w14:paraId="4B0FD15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816" w:type="dxa"/>
          </w:tcPr>
          <w:p w14:paraId="38DFE78E" w14:textId="77777777" w:rsidR="00E80D13" w:rsidRPr="00F11E63" w:rsidRDefault="00E80D13" w:rsidP="008629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1E63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</w:tbl>
    <w:p w14:paraId="37C68D39" w14:textId="77777777" w:rsidR="00AC198D" w:rsidRDefault="00AC198D"/>
    <w:sectPr w:rsidR="00AC1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13"/>
    <w:rsid w:val="00223E06"/>
    <w:rsid w:val="008E0DC0"/>
    <w:rsid w:val="00AC198D"/>
    <w:rsid w:val="00C926A0"/>
    <w:rsid w:val="00CE10CB"/>
    <w:rsid w:val="00E11EA7"/>
    <w:rsid w:val="00E8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9FBD0"/>
  <w15:chartTrackingRefBased/>
  <w15:docId w15:val="{F484B0D7-9698-41B7-920B-5362A152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0D13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E80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0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ckins</dc:creator>
  <cp:keywords/>
  <dc:description/>
  <cp:lastModifiedBy>Melissa Peckins</cp:lastModifiedBy>
  <cp:revision>4</cp:revision>
  <dcterms:created xsi:type="dcterms:W3CDTF">2021-08-10T23:50:00Z</dcterms:created>
  <dcterms:modified xsi:type="dcterms:W3CDTF">2021-08-25T22:37:00Z</dcterms:modified>
</cp:coreProperties>
</file>